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088D2" w14:textId="77777777" w:rsidR="0031020E" w:rsidRDefault="0031020E" w:rsidP="0031020E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20D1EA16" w14:textId="77777777" w:rsidR="00B7441C" w:rsidRDefault="00B7441C" w:rsidP="0031020E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2463C9E1" w14:textId="5C66C692" w:rsidR="00B7441C" w:rsidRPr="00B7441C" w:rsidRDefault="00B7441C" w:rsidP="0031020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B7441C">
        <w:rPr>
          <w:rFonts w:ascii="Times New Roman" w:hAnsi="Times New Roman" w:cs="Times New Roman"/>
          <w:b/>
          <w:bCs/>
          <w:sz w:val="24"/>
          <w:szCs w:val="24"/>
        </w:rPr>
        <w:t>Supplementary Material 2</w:t>
      </w:r>
      <w:r w:rsidRPr="00B7441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most </w:t>
      </w:r>
      <w:r w:rsidRPr="00B7441C">
        <w:rPr>
          <w:rFonts w:ascii="Times New Roman" w:hAnsi="Times New Roman" w:cs="Times New Roman"/>
          <w:b/>
          <w:bCs/>
          <w:sz w:val="24"/>
          <w:szCs w:val="24"/>
        </w:rPr>
        <w:t>cited artic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. </w:t>
      </w:r>
    </w:p>
    <w:tbl>
      <w:tblPr>
        <w:tblStyle w:val="Tablaconcuadrcula"/>
        <w:tblpPr w:leftFromText="141" w:rightFromText="141" w:vertAnchor="text" w:horzAnchor="margin" w:tblpXSpec="center" w:tblpY="124"/>
        <w:tblOverlap w:val="never"/>
        <w:tblW w:w="10910" w:type="dxa"/>
        <w:tblLook w:val="04A0" w:firstRow="1" w:lastRow="0" w:firstColumn="1" w:lastColumn="0" w:noHBand="0" w:noVBand="1"/>
      </w:tblPr>
      <w:tblGrid>
        <w:gridCol w:w="2307"/>
        <w:gridCol w:w="2498"/>
        <w:gridCol w:w="702"/>
        <w:gridCol w:w="1465"/>
        <w:gridCol w:w="678"/>
        <w:gridCol w:w="3260"/>
      </w:tblGrid>
      <w:tr w:rsidR="00B7441C" w:rsidRPr="00BB1EC2" w14:paraId="7AA0D812" w14:textId="77777777" w:rsidTr="00231FD0">
        <w:tc>
          <w:tcPr>
            <w:tcW w:w="2307" w:type="dxa"/>
          </w:tcPr>
          <w:p w14:paraId="3D3D4FC6" w14:textId="77777777" w:rsidR="00B7441C" w:rsidRPr="00786974" w:rsidRDefault="00B7441C" w:rsidP="00231FD0">
            <w:pPr>
              <w:pStyle w:val="Encabezado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8697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uthors</w:t>
            </w:r>
          </w:p>
        </w:tc>
        <w:tc>
          <w:tcPr>
            <w:tcW w:w="2498" w:type="dxa"/>
          </w:tcPr>
          <w:p w14:paraId="742A39D1" w14:textId="77777777" w:rsidR="00B7441C" w:rsidRPr="00786974" w:rsidRDefault="00B7441C" w:rsidP="00231F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itle </w:t>
            </w:r>
          </w:p>
        </w:tc>
        <w:tc>
          <w:tcPr>
            <w:tcW w:w="702" w:type="dxa"/>
          </w:tcPr>
          <w:p w14:paraId="12F8ED6E" w14:textId="77777777" w:rsidR="00B7441C" w:rsidRPr="00786974" w:rsidRDefault="00B7441C" w:rsidP="00231FD0">
            <w:pPr>
              <w:pStyle w:val="Encabezado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ear</w:t>
            </w:r>
            <w:proofErr w:type="spellEnd"/>
          </w:p>
        </w:tc>
        <w:tc>
          <w:tcPr>
            <w:tcW w:w="1465" w:type="dxa"/>
          </w:tcPr>
          <w:p w14:paraId="72B95B04" w14:textId="77777777" w:rsidR="00B7441C" w:rsidRPr="00786974" w:rsidRDefault="00B7441C" w:rsidP="00231FD0">
            <w:pPr>
              <w:pStyle w:val="Encabezado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ublication</w:t>
            </w:r>
            <w:proofErr w:type="spellEnd"/>
          </w:p>
        </w:tc>
        <w:tc>
          <w:tcPr>
            <w:tcW w:w="678" w:type="dxa"/>
          </w:tcPr>
          <w:p w14:paraId="4BE5A249" w14:textId="77777777" w:rsidR="00B7441C" w:rsidRPr="00786974" w:rsidRDefault="00B7441C" w:rsidP="00231FD0">
            <w:pPr>
              <w:pStyle w:val="Encabezado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ite</w:t>
            </w:r>
          </w:p>
        </w:tc>
        <w:tc>
          <w:tcPr>
            <w:tcW w:w="3260" w:type="dxa"/>
          </w:tcPr>
          <w:p w14:paraId="438FB1B2" w14:textId="77777777" w:rsidR="00B7441C" w:rsidRPr="00786974" w:rsidRDefault="00B7441C" w:rsidP="00231F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rrespondence author</w:t>
            </w:r>
          </w:p>
        </w:tc>
      </w:tr>
      <w:tr w:rsidR="00B7441C" w:rsidRPr="00BB1EC2" w14:paraId="2FB52260" w14:textId="77777777" w:rsidTr="00231FD0">
        <w:tc>
          <w:tcPr>
            <w:tcW w:w="2307" w:type="dxa"/>
          </w:tcPr>
          <w:p w14:paraId="078E25A6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White K.E., Evans W.E., O'Riordan J.L.H., Speer M.C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cons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.J., Lorenz-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piereux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B., Grabowski M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itinger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., Strom T.M.</w:t>
            </w:r>
          </w:p>
        </w:tc>
        <w:tc>
          <w:tcPr>
            <w:tcW w:w="2498" w:type="dxa"/>
          </w:tcPr>
          <w:p w14:paraId="73471590" w14:textId="77777777" w:rsidR="00B7441C" w:rsidRPr="00B340D5" w:rsidRDefault="00B7441C" w:rsidP="00231FD0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Autosomal dominant hypophosphataemic rickets is associated with mutations in FGF23</w:t>
            </w:r>
          </w:p>
        </w:tc>
        <w:tc>
          <w:tcPr>
            <w:tcW w:w="702" w:type="dxa"/>
          </w:tcPr>
          <w:p w14:paraId="0913215D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2000</w:t>
            </w:r>
          </w:p>
        </w:tc>
        <w:tc>
          <w:tcPr>
            <w:tcW w:w="1465" w:type="dxa"/>
          </w:tcPr>
          <w:p w14:paraId="3DF39D6A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Nature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Genetics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 xml:space="preserve"> (Q1)</w:t>
            </w:r>
          </w:p>
        </w:tc>
        <w:tc>
          <w:tcPr>
            <w:tcW w:w="678" w:type="dxa"/>
          </w:tcPr>
          <w:p w14:paraId="45EAC0ED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84</w:t>
            </w:r>
          </w:p>
        </w:tc>
        <w:tc>
          <w:tcPr>
            <w:tcW w:w="3260" w:type="dxa"/>
          </w:tcPr>
          <w:p w14:paraId="59F820A2" w14:textId="77777777" w:rsidR="00B7441C" w:rsidRPr="00B340D5" w:rsidRDefault="00B7441C" w:rsidP="00231FD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40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partment of Medicine, Indianapolis, IN, United States</w:t>
            </w:r>
          </w:p>
          <w:p w14:paraId="1F08CD35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  <w:lang w:val="en-US"/>
              </w:rPr>
            </w:pPr>
          </w:p>
        </w:tc>
      </w:tr>
      <w:tr w:rsidR="00B7441C" w:rsidRPr="00BB1EC2" w14:paraId="264433FB" w14:textId="77777777" w:rsidTr="00231FD0">
        <w:tc>
          <w:tcPr>
            <w:tcW w:w="2307" w:type="dxa"/>
          </w:tcPr>
          <w:p w14:paraId="52F49896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hristakos S., Dhawan P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stuyf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., Verlinden L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meliet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G.</w:t>
            </w:r>
          </w:p>
        </w:tc>
        <w:tc>
          <w:tcPr>
            <w:tcW w:w="2498" w:type="dxa"/>
          </w:tcPr>
          <w:p w14:paraId="0C8E98EC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tamin D: Metabolism, molecular mechanism of action, and pleiotropic effects</w:t>
            </w:r>
          </w:p>
        </w:tc>
        <w:tc>
          <w:tcPr>
            <w:tcW w:w="702" w:type="dxa"/>
          </w:tcPr>
          <w:p w14:paraId="558D54D3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465" w:type="dxa"/>
          </w:tcPr>
          <w:p w14:paraId="29FBFA3F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Physiological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Reviews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 xml:space="preserve"> (Q1)</w:t>
            </w:r>
          </w:p>
        </w:tc>
        <w:tc>
          <w:tcPr>
            <w:tcW w:w="678" w:type="dxa"/>
          </w:tcPr>
          <w:p w14:paraId="42BC0353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983</w:t>
            </w:r>
          </w:p>
        </w:tc>
        <w:tc>
          <w:tcPr>
            <w:tcW w:w="3260" w:type="dxa"/>
          </w:tcPr>
          <w:p w14:paraId="41D86915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  <w:lang w:val="en-US"/>
              </w:rPr>
              <w:t>Department of Microbiology, Biochemistry and Molecular Genetics, Rutgers, The State University of New Jersey, New Jersey Medical School, Newark, New Jersey; and Laboratory of Clinical and Experimental Endocrinology, KU Leuven, Leuven, Belgium</w:t>
            </w:r>
          </w:p>
        </w:tc>
      </w:tr>
      <w:tr w:rsidR="00B7441C" w:rsidRPr="00BB1EC2" w14:paraId="6680C40B" w14:textId="77777777" w:rsidTr="00231FD0">
        <w:tc>
          <w:tcPr>
            <w:tcW w:w="2307" w:type="dxa"/>
          </w:tcPr>
          <w:p w14:paraId="218AE67F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hane E., Burr D., Ebeling P.R., Abrahamsen B., Adler R.A., Brown T.D., Cheung A.M., Cosman F., Curtis J.R., Dell R., Dempster D., Einhorn T.A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ant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.K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usens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laushofer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K., Koval K., Lane J.M., McKiernan F., McKinney R., Ng A., Nieves J., O'Keefe R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papoulos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., Sen H.T., Van Der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ulen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.C., Weinstein R.S., Whyte M.</w:t>
            </w:r>
          </w:p>
        </w:tc>
        <w:tc>
          <w:tcPr>
            <w:tcW w:w="2498" w:type="dxa"/>
          </w:tcPr>
          <w:p w14:paraId="68B96675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typical subtrochanteric and diaphyseal femoral fractures: Report of a task force of the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merican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ociety for bone and mineral Research</w:t>
            </w:r>
          </w:p>
        </w:tc>
        <w:tc>
          <w:tcPr>
            <w:tcW w:w="702" w:type="dxa"/>
          </w:tcPr>
          <w:p w14:paraId="2B9C8BEB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1465" w:type="dxa"/>
          </w:tcPr>
          <w:p w14:paraId="2FB0820D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ournal of Bone and Mineral Research (Q1)</w:t>
            </w:r>
          </w:p>
        </w:tc>
        <w:tc>
          <w:tcPr>
            <w:tcW w:w="678" w:type="dxa"/>
          </w:tcPr>
          <w:p w14:paraId="2179F1BC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903</w:t>
            </w:r>
          </w:p>
        </w:tc>
        <w:tc>
          <w:tcPr>
            <w:tcW w:w="3260" w:type="dxa"/>
          </w:tcPr>
          <w:p w14:paraId="5E3B77EF" w14:textId="77777777" w:rsidR="00B7441C" w:rsidRPr="00B340D5" w:rsidRDefault="00B7441C" w:rsidP="00231FD0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0D5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Columbia University, College of Physicians and Surgeons, PH 8 West 864, 630 West 168th Street, New York, NY 10032, USA</w:t>
            </w:r>
          </w:p>
          <w:p w14:paraId="2A750655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7441C" w:rsidRPr="00BB1EC2" w14:paraId="5BB5A7F6" w14:textId="77777777" w:rsidTr="00231FD0">
        <w:tc>
          <w:tcPr>
            <w:tcW w:w="2307" w:type="dxa"/>
          </w:tcPr>
          <w:p w14:paraId="74EDB9AD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Jonsson K.B., Zahradnik R., Larsson T., White K.E., Sugimoto T., Imanishi Y., Yamamoto T., Hampson G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oshiyama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., Ljunggren Ö., Oba K., Yang I.M., Miyauchi A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cons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.J., Lavigne J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üppner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.</w:t>
            </w:r>
          </w:p>
        </w:tc>
        <w:tc>
          <w:tcPr>
            <w:tcW w:w="2498" w:type="dxa"/>
          </w:tcPr>
          <w:p w14:paraId="5EF92053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broblast growth factor 23 in oncogenic osteomalacia and X-linked hypophosphatemia</w:t>
            </w:r>
          </w:p>
        </w:tc>
        <w:tc>
          <w:tcPr>
            <w:tcW w:w="702" w:type="dxa"/>
          </w:tcPr>
          <w:p w14:paraId="165A015F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2003</w:t>
            </w:r>
          </w:p>
        </w:tc>
        <w:tc>
          <w:tcPr>
            <w:tcW w:w="1465" w:type="dxa"/>
          </w:tcPr>
          <w:p w14:paraId="15F35E99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ew England Journal of Medicine (Q1)</w:t>
            </w:r>
          </w:p>
        </w:tc>
        <w:tc>
          <w:tcPr>
            <w:tcW w:w="678" w:type="dxa"/>
          </w:tcPr>
          <w:p w14:paraId="3480D931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769</w:t>
            </w:r>
          </w:p>
        </w:tc>
        <w:tc>
          <w:tcPr>
            <w:tcW w:w="3260" w:type="dxa"/>
          </w:tcPr>
          <w:p w14:paraId="4E18FCD3" w14:textId="77777777" w:rsidR="00B7441C" w:rsidRPr="00B340D5" w:rsidRDefault="00B7441C" w:rsidP="00231FD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40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ocrine Unit</w:t>
            </w:r>
            <w:proofErr w:type="gramStart"/>
            <w:r w:rsidRPr="00B340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,</w:t>
            </w:r>
            <w:proofErr w:type="gramEnd"/>
            <w:r w:rsidRPr="00B340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oston, MA 02114, United </w:t>
            </w:r>
            <w:proofErr w:type="gramStart"/>
            <w:r w:rsidRPr="00B340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tes;</w:t>
            </w:r>
            <w:proofErr w:type="gramEnd"/>
          </w:p>
          <w:p w14:paraId="2FA80431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7441C" w:rsidRPr="00BB1EC2" w14:paraId="444E244C" w14:textId="77777777" w:rsidTr="00231FD0">
        <w:tc>
          <w:tcPr>
            <w:tcW w:w="2307" w:type="dxa"/>
          </w:tcPr>
          <w:p w14:paraId="62F9723D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Yamazaki Y., Okazaki R., Shibata M., Hasegawa Y., Satoh K., Tajima T., Takeuchi Y., Fujita T., Nakahara K., Yamashita T., Fukumoto S.</w:t>
            </w:r>
          </w:p>
        </w:tc>
        <w:tc>
          <w:tcPr>
            <w:tcW w:w="2498" w:type="dxa"/>
          </w:tcPr>
          <w:p w14:paraId="16A08141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creased circulatory level of biologically active full-length FGF-23 in patients with hypophosphatemic rickets/osteomalacia</w:t>
            </w:r>
          </w:p>
        </w:tc>
        <w:tc>
          <w:tcPr>
            <w:tcW w:w="702" w:type="dxa"/>
          </w:tcPr>
          <w:p w14:paraId="268B4E17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2002</w:t>
            </w:r>
          </w:p>
        </w:tc>
        <w:tc>
          <w:tcPr>
            <w:tcW w:w="1465" w:type="dxa"/>
          </w:tcPr>
          <w:p w14:paraId="493F9A07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ournal of Clinical Endocrinology and Metabolism (Q1)</w:t>
            </w:r>
          </w:p>
        </w:tc>
        <w:tc>
          <w:tcPr>
            <w:tcW w:w="678" w:type="dxa"/>
          </w:tcPr>
          <w:p w14:paraId="2804D7EF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579</w:t>
            </w:r>
          </w:p>
        </w:tc>
        <w:tc>
          <w:tcPr>
            <w:tcW w:w="3260" w:type="dxa"/>
          </w:tcPr>
          <w:p w14:paraId="5CDCBA0C" w14:textId="77777777" w:rsidR="00B7441C" w:rsidRPr="00B340D5" w:rsidRDefault="00B7441C" w:rsidP="00231FD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40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pt. of Laboratory Medicine</w:t>
            </w:r>
            <w:proofErr w:type="gramStart"/>
            <w:r w:rsidRPr="00B340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,</w:t>
            </w:r>
            <w:proofErr w:type="gramEnd"/>
            <w:r w:rsidRPr="00B340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okyo, Japan</w:t>
            </w:r>
          </w:p>
          <w:p w14:paraId="1ADA507A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7441C" w:rsidRPr="00BB1EC2" w14:paraId="7D00FAFE" w14:textId="77777777" w:rsidTr="00231FD0">
        <w:trPr>
          <w:trHeight w:val="1461"/>
        </w:trPr>
        <w:tc>
          <w:tcPr>
            <w:tcW w:w="2307" w:type="dxa"/>
          </w:tcPr>
          <w:p w14:paraId="04D3587F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pt-PT"/>
              </w:rPr>
            </w:pP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>Liu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 xml:space="preserve"> S., Tang W., Zhou J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>Stubbs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 xml:space="preserve"> J.R., Luo Q., Pi M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>Quarles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 xml:space="preserve"> L.D.</w:t>
            </w:r>
          </w:p>
        </w:tc>
        <w:tc>
          <w:tcPr>
            <w:tcW w:w="2498" w:type="dxa"/>
          </w:tcPr>
          <w:p w14:paraId="3AF6AE4B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ibroblast growth factor 23 is a counter-regulatory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osphaturic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ormone for vitamin D</w:t>
            </w:r>
          </w:p>
        </w:tc>
        <w:tc>
          <w:tcPr>
            <w:tcW w:w="702" w:type="dxa"/>
          </w:tcPr>
          <w:p w14:paraId="248948E4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2006</w:t>
            </w:r>
          </w:p>
        </w:tc>
        <w:tc>
          <w:tcPr>
            <w:tcW w:w="1465" w:type="dxa"/>
          </w:tcPr>
          <w:p w14:paraId="41BE1DE8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ournal of the American Society of Nephrology (Q1)</w:t>
            </w:r>
          </w:p>
        </w:tc>
        <w:tc>
          <w:tcPr>
            <w:tcW w:w="678" w:type="dxa"/>
          </w:tcPr>
          <w:p w14:paraId="358E2745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542</w:t>
            </w:r>
          </w:p>
        </w:tc>
        <w:tc>
          <w:tcPr>
            <w:tcW w:w="3260" w:type="dxa"/>
          </w:tcPr>
          <w:p w14:paraId="298561AD" w14:textId="77777777" w:rsidR="00B7441C" w:rsidRPr="00B340D5" w:rsidRDefault="00B7441C" w:rsidP="00231FD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40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partment of Internal Medicine, 3901 Rainbow Boulevard, Kansas City, KS 66160, United States</w:t>
            </w:r>
          </w:p>
        </w:tc>
      </w:tr>
      <w:tr w:rsidR="00B7441C" w:rsidRPr="00BB1EC2" w14:paraId="700E6FC3" w14:textId="77777777" w:rsidTr="00231FD0">
        <w:tc>
          <w:tcPr>
            <w:tcW w:w="2307" w:type="dxa"/>
          </w:tcPr>
          <w:p w14:paraId="29A9D79D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itara D., Razzaque M.S., Hesse M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oganathan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., Taguchi T., Erben R.G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üppner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nske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B.</w:t>
            </w:r>
          </w:p>
        </w:tc>
        <w:tc>
          <w:tcPr>
            <w:tcW w:w="2498" w:type="dxa"/>
          </w:tcPr>
          <w:p w14:paraId="73C166BE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omozygous ablation of fibroblast growth factor-23 results in hyperphosphatemia and impaired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keletogenesis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and reverses hypophosphatemia in Phex-deficient mice</w:t>
            </w:r>
          </w:p>
        </w:tc>
        <w:tc>
          <w:tcPr>
            <w:tcW w:w="702" w:type="dxa"/>
          </w:tcPr>
          <w:p w14:paraId="5D8F7684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2004</w:t>
            </w:r>
          </w:p>
        </w:tc>
        <w:tc>
          <w:tcPr>
            <w:tcW w:w="1465" w:type="dxa"/>
          </w:tcPr>
          <w:p w14:paraId="63C28A94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 xml:space="preserve">Matrix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Biology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 xml:space="preserve"> (Q1)</w:t>
            </w:r>
          </w:p>
        </w:tc>
        <w:tc>
          <w:tcPr>
            <w:tcW w:w="678" w:type="dxa"/>
          </w:tcPr>
          <w:p w14:paraId="394B4DCC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447</w:t>
            </w:r>
          </w:p>
        </w:tc>
        <w:tc>
          <w:tcPr>
            <w:tcW w:w="3260" w:type="dxa"/>
          </w:tcPr>
          <w:p w14:paraId="18F45285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ept. of Oral and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vmtl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 Biology, United States</w:t>
            </w:r>
          </w:p>
        </w:tc>
      </w:tr>
      <w:tr w:rsidR="00B7441C" w:rsidRPr="00D52133" w14:paraId="40289142" w14:textId="77777777" w:rsidTr="00231FD0">
        <w:tc>
          <w:tcPr>
            <w:tcW w:w="2307" w:type="dxa"/>
          </w:tcPr>
          <w:p w14:paraId="74E27590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Larsson T., Marsell R., Schipani E., Ohlsson C., Ljunggren Ö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enenhouse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.S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üppner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., Jonsson K.B.</w:t>
            </w:r>
          </w:p>
        </w:tc>
        <w:tc>
          <w:tcPr>
            <w:tcW w:w="2498" w:type="dxa"/>
          </w:tcPr>
          <w:p w14:paraId="2EC4FA8B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ransgenic mice expressing fibroblast growth factor 23 under the control of the </w:t>
            </w: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α</w:t>
            </w: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(I) collagen promoter exhibit growth retardation, osteomalacia, and disturbed phosphate homeostasis</w:t>
            </w:r>
          </w:p>
        </w:tc>
        <w:tc>
          <w:tcPr>
            <w:tcW w:w="702" w:type="dxa"/>
          </w:tcPr>
          <w:p w14:paraId="55CC6942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2004</w:t>
            </w:r>
          </w:p>
        </w:tc>
        <w:tc>
          <w:tcPr>
            <w:tcW w:w="1465" w:type="dxa"/>
          </w:tcPr>
          <w:p w14:paraId="1DEEDCC0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Endocrinology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</w:rPr>
              <w:t xml:space="preserve"> (Q1)</w:t>
            </w:r>
          </w:p>
        </w:tc>
        <w:tc>
          <w:tcPr>
            <w:tcW w:w="678" w:type="dxa"/>
          </w:tcPr>
          <w:p w14:paraId="6F976812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439</w:t>
            </w:r>
          </w:p>
        </w:tc>
        <w:tc>
          <w:tcPr>
            <w:tcW w:w="3260" w:type="dxa"/>
          </w:tcPr>
          <w:p w14:paraId="1E806ED5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partment of Surgical Sciences, SE-751 85, Uppsala, Sweden</w:t>
            </w:r>
          </w:p>
        </w:tc>
      </w:tr>
      <w:tr w:rsidR="00B7441C" w:rsidRPr="00D52133" w14:paraId="1764636F" w14:textId="77777777" w:rsidTr="00231FD0">
        <w:tc>
          <w:tcPr>
            <w:tcW w:w="2307" w:type="dxa"/>
          </w:tcPr>
          <w:p w14:paraId="6F596D6F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pt-PT"/>
              </w:rPr>
            </w:pP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>Liu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 xml:space="preserve"> S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>Guo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 xml:space="preserve"> R., Simpson L.G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>Xiao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 xml:space="preserve"> Z.-S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>Burnham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 xml:space="preserve"> C.E., </w:t>
            </w:r>
            <w:proofErr w:type="spellStart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>Quarles</w:t>
            </w:r>
            <w:proofErr w:type="spellEnd"/>
            <w:r w:rsidRPr="00B340D5">
              <w:rPr>
                <w:rFonts w:ascii="Times New Roman" w:hAnsi="Times New Roman" w:cs="Times New Roman"/>
                <w:sz w:val="21"/>
                <w:szCs w:val="21"/>
                <w:lang w:val="pt-PT"/>
              </w:rPr>
              <w:t xml:space="preserve"> L.D.</w:t>
            </w:r>
          </w:p>
        </w:tc>
        <w:tc>
          <w:tcPr>
            <w:tcW w:w="2498" w:type="dxa"/>
          </w:tcPr>
          <w:p w14:paraId="54C84112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gulation of fibroblastic growth factor 23 expression but not degradation by PHEX</w:t>
            </w:r>
          </w:p>
        </w:tc>
        <w:tc>
          <w:tcPr>
            <w:tcW w:w="702" w:type="dxa"/>
          </w:tcPr>
          <w:p w14:paraId="21753239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2003</w:t>
            </w:r>
          </w:p>
        </w:tc>
        <w:tc>
          <w:tcPr>
            <w:tcW w:w="1465" w:type="dxa"/>
          </w:tcPr>
          <w:p w14:paraId="281470A7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ournal of Biological Chemistry (Q1)</w:t>
            </w:r>
          </w:p>
        </w:tc>
        <w:tc>
          <w:tcPr>
            <w:tcW w:w="678" w:type="dxa"/>
          </w:tcPr>
          <w:p w14:paraId="33327622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</w:rPr>
              <w:t>430</w:t>
            </w:r>
          </w:p>
        </w:tc>
        <w:tc>
          <w:tcPr>
            <w:tcW w:w="3260" w:type="dxa"/>
          </w:tcPr>
          <w:p w14:paraId="31EACA6C" w14:textId="77777777" w:rsidR="00B7441C" w:rsidRPr="00B340D5" w:rsidRDefault="00B7441C" w:rsidP="00231FD0">
            <w:pPr>
              <w:pStyle w:val="Encabezado"/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40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ox 3036, Duke University Medical Center, Durham, NC 27710, United States</w:t>
            </w:r>
          </w:p>
        </w:tc>
      </w:tr>
    </w:tbl>
    <w:p w14:paraId="1765F38E" w14:textId="77777777" w:rsidR="00B7441C" w:rsidRPr="00B7441C" w:rsidRDefault="00B7441C" w:rsidP="0031020E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</w:p>
    <w:sectPr w:rsidR="00B7441C" w:rsidRPr="00B744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5C1E1" w14:textId="77777777" w:rsidR="007472DA" w:rsidRDefault="007472DA" w:rsidP="0031020E">
      <w:pPr>
        <w:spacing w:after="0" w:line="240" w:lineRule="auto"/>
      </w:pPr>
      <w:r>
        <w:separator/>
      </w:r>
    </w:p>
  </w:endnote>
  <w:endnote w:type="continuationSeparator" w:id="0">
    <w:p w14:paraId="22BDCAA6" w14:textId="77777777" w:rsidR="007472DA" w:rsidRDefault="007472DA" w:rsidP="00310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3E958E" w14:textId="77777777" w:rsidR="00CC7491" w:rsidRDefault="00CC749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03AA03" w14:textId="77777777" w:rsidR="00CC7491" w:rsidRDefault="00CC7491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735AA3" w14:textId="77777777" w:rsidR="00CC7491" w:rsidRDefault="00CC749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D3CA2" w14:textId="77777777" w:rsidR="007472DA" w:rsidRDefault="007472DA" w:rsidP="0031020E">
      <w:pPr>
        <w:spacing w:after="0" w:line="240" w:lineRule="auto"/>
      </w:pPr>
      <w:r>
        <w:separator/>
      </w:r>
    </w:p>
  </w:footnote>
  <w:footnote w:type="continuationSeparator" w:id="0">
    <w:p w14:paraId="08B90052" w14:textId="77777777" w:rsidR="007472DA" w:rsidRDefault="007472DA" w:rsidP="003102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921859" w14:textId="77777777" w:rsidR="00CC7491" w:rsidRDefault="00CC749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E657F" w14:textId="6886E278" w:rsidR="0031020E" w:rsidRDefault="003F07C6" w:rsidP="0031020E">
    <w:pPr>
      <w:jc w:val="center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 xml:space="preserve">Supplementary </w:t>
    </w:r>
    <w:r w:rsidR="00EF1E8D">
      <w:rPr>
        <w:rFonts w:ascii="Times New Roman" w:hAnsi="Times New Roman" w:cs="Times New Roman"/>
        <w:b/>
        <w:bCs/>
        <w:sz w:val="24"/>
        <w:szCs w:val="24"/>
      </w:rPr>
      <w:t>table</w:t>
    </w:r>
    <w:r w:rsidR="00D33A8F">
      <w:rPr>
        <w:rFonts w:ascii="Times New Roman" w:hAnsi="Times New Roman" w:cs="Times New Roman"/>
        <w:b/>
        <w:bCs/>
        <w:sz w:val="24"/>
        <w:szCs w:val="24"/>
      </w:rPr>
      <w:t xml:space="preserve"> </w:t>
    </w:r>
    <w:r w:rsidR="00CC7491">
      <w:rPr>
        <w:rFonts w:ascii="Times New Roman" w:hAnsi="Times New Roman" w:cs="Times New Roman"/>
        <w:b/>
        <w:bCs/>
        <w:sz w:val="24"/>
        <w:szCs w:val="24"/>
      </w:rPr>
      <w:t>2</w:t>
    </w:r>
    <w:r w:rsidR="0031020E" w:rsidRPr="0031020E">
      <w:rPr>
        <w:rFonts w:ascii="Times New Roman" w:hAnsi="Times New Roman" w:cs="Times New Roman"/>
        <w:b/>
        <w:bCs/>
        <w:sz w:val="24"/>
        <w:szCs w:val="24"/>
      </w:rPr>
      <w:t>. Most cited documents.</w:t>
    </w:r>
  </w:p>
  <w:p w14:paraId="46145C58" w14:textId="77777777" w:rsidR="0031020E" w:rsidRPr="0031020E" w:rsidRDefault="0031020E">
    <w:pPr>
      <w:pStyle w:val="Encabezado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627828" w14:textId="77777777" w:rsidR="00CC7491" w:rsidRDefault="00CC749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41"/>
    <w:rsid w:val="0018055C"/>
    <w:rsid w:val="0031020E"/>
    <w:rsid w:val="003F07C6"/>
    <w:rsid w:val="005E1611"/>
    <w:rsid w:val="007472DA"/>
    <w:rsid w:val="007C04F0"/>
    <w:rsid w:val="00865125"/>
    <w:rsid w:val="009A41B1"/>
    <w:rsid w:val="00B7441C"/>
    <w:rsid w:val="00C60AD8"/>
    <w:rsid w:val="00CC7491"/>
    <w:rsid w:val="00D33A8F"/>
    <w:rsid w:val="00E104AE"/>
    <w:rsid w:val="00E21BC6"/>
    <w:rsid w:val="00EE707E"/>
    <w:rsid w:val="00EF1E8D"/>
    <w:rsid w:val="00F54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888DE1"/>
  <w15:chartTrackingRefBased/>
  <w15:docId w15:val="{0ED83BC8-1BCC-4526-A46E-1BB69D8A3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20E"/>
    <w:rPr>
      <w:kern w:val="0"/>
      <w:lang w:val="en-US" w:bidi="ar-SA"/>
      <w14:ligatures w14:val="non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0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1020E"/>
    <w:pPr>
      <w:tabs>
        <w:tab w:val="center" w:pos="4252"/>
        <w:tab w:val="right" w:pos="8504"/>
      </w:tabs>
      <w:spacing w:after="0" w:line="240" w:lineRule="auto"/>
    </w:pPr>
    <w:rPr>
      <w:kern w:val="2"/>
      <w:lang w:val="es-ES" w:bidi="he-IL"/>
      <w14:ligatures w14:val="standardContextual"/>
    </w:rPr>
  </w:style>
  <w:style w:type="character" w:customStyle="1" w:styleId="EncabezadoCar">
    <w:name w:val="Encabezado Car"/>
    <w:basedOn w:val="Fuentedeprrafopredeter"/>
    <w:link w:val="Encabezado"/>
    <w:uiPriority w:val="99"/>
    <w:rsid w:val="0031020E"/>
  </w:style>
  <w:style w:type="paragraph" w:styleId="Piedepgina">
    <w:name w:val="footer"/>
    <w:basedOn w:val="Normal"/>
    <w:link w:val="PiedepginaCar"/>
    <w:uiPriority w:val="99"/>
    <w:unhideWhenUsed/>
    <w:rsid w:val="003102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020E"/>
    <w:rPr>
      <w:kern w:val="0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2983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ernández García</dc:creator>
  <cp:keywords/>
  <dc:description/>
  <cp:lastModifiedBy>Frank Hernández García</cp:lastModifiedBy>
  <cp:revision>2</cp:revision>
  <dcterms:created xsi:type="dcterms:W3CDTF">2025-10-24T21:42:00Z</dcterms:created>
  <dcterms:modified xsi:type="dcterms:W3CDTF">2025-10-24T21:42:00Z</dcterms:modified>
</cp:coreProperties>
</file>